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63AD3" w14:textId="77777777" w:rsidR="00FE3C71" w:rsidRDefault="00FE3C71" w:rsidP="00FE3C71"/>
    <w:p w14:paraId="31AD05CE" w14:textId="2E7EB6DC" w:rsidR="00FE3C71" w:rsidRPr="0065412C" w:rsidRDefault="00E4654E" w:rsidP="0065412C">
      <w:pPr>
        <w:jc w:val="center"/>
        <w:rPr>
          <w:b/>
          <w:bCs/>
        </w:rPr>
      </w:pPr>
      <w:r w:rsidRPr="0065412C">
        <w:rPr>
          <w:b/>
          <w:bCs/>
        </w:rPr>
        <w:t xml:space="preserve">Mobile Health (mHealth) Technologies for fall prevention among community-dwelling older adults in Low-Middle Income (LMIC) Countries: </w:t>
      </w:r>
      <w:r w:rsidR="003F4222" w:rsidRPr="0065412C">
        <w:rPr>
          <w:b/>
          <w:bCs/>
        </w:rPr>
        <w:t xml:space="preserve">Bibliometrics, Network Analysis and </w:t>
      </w:r>
      <w:r w:rsidRPr="0065412C">
        <w:rPr>
          <w:b/>
          <w:bCs/>
        </w:rPr>
        <w:t>Scoping Review</w:t>
      </w:r>
    </w:p>
    <w:p w14:paraId="3F647B37" w14:textId="77777777" w:rsidR="00E4654E" w:rsidRDefault="00E4654E" w:rsidP="00FE3C71"/>
    <w:p w14:paraId="623CFCCE" w14:textId="77777777" w:rsidR="003F4222" w:rsidRDefault="003F4222" w:rsidP="00E4654E"/>
    <w:p w14:paraId="446C4975" w14:textId="608BCFA8" w:rsidR="00E4654E" w:rsidRDefault="00E4654E" w:rsidP="00E4654E">
      <w:pPr>
        <w:rPr>
          <w:b/>
          <w:bCs/>
        </w:rPr>
      </w:pPr>
      <w:r w:rsidRPr="003F4222">
        <w:rPr>
          <w:b/>
          <w:bCs/>
        </w:rPr>
        <w:t>Database Search</w:t>
      </w:r>
      <w:r w:rsidR="007A7B90">
        <w:rPr>
          <w:b/>
          <w:bCs/>
        </w:rPr>
        <w:t xml:space="preserve"> Strings</w:t>
      </w:r>
    </w:p>
    <w:p w14:paraId="4CDC40DD" w14:textId="77777777" w:rsidR="007A7B90" w:rsidRDefault="007A7B90" w:rsidP="007A7B90"/>
    <w:tbl>
      <w:tblPr>
        <w:tblStyle w:val="TableGrid"/>
        <w:tblW w:w="10440" w:type="dxa"/>
        <w:tblInd w:w="355" w:type="dxa"/>
        <w:tblLook w:val="04A0" w:firstRow="1" w:lastRow="0" w:firstColumn="1" w:lastColumn="0" w:noHBand="0" w:noVBand="1"/>
      </w:tblPr>
      <w:tblGrid>
        <w:gridCol w:w="1530"/>
        <w:gridCol w:w="1080"/>
        <w:gridCol w:w="1620"/>
        <w:gridCol w:w="6210"/>
      </w:tblGrid>
      <w:tr w:rsidR="007A7B90" w14:paraId="6956189E" w14:textId="2DFC9DDB" w:rsidTr="007A7B90">
        <w:tc>
          <w:tcPr>
            <w:tcW w:w="1530" w:type="dxa"/>
          </w:tcPr>
          <w:p w14:paraId="7A0364CF" w14:textId="10CCE243" w:rsidR="007A7B90" w:rsidRDefault="007A7B90" w:rsidP="00D8087E">
            <w:pPr>
              <w:jc w:val="center"/>
            </w:pPr>
            <w:r>
              <w:t>Database</w:t>
            </w:r>
          </w:p>
        </w:tc>
        <w:tc>
          <w:tcPr>
            <w:tcW w:w="1080" w:type="dxa"/>
          </w:tcPr>
          <w:p w14:paraId="5F7DDBBE" w14:textId="21A5B9BF" w:rsidR="007A7B90" w:rsidRDefault="007A7B90" w:rsidP="00D8087E">
            <w:pPr>
              <w:jc w:val="center"/>
            </w:pPr>
            <w:r>
              <w:t>Hits</w:t>
            </w:r>
          </w:p>
        </w:tc>
        <w:tc>
          <w:tcPr>
            <w:tcW w:w="1620" w:type="dxa"/>
          </w:tcPr>
          <w:p w14:paraId="3631C175" w14:textId="4886B470" w:rsidR="007A7B90" w:rsidRDefault="007A7B90" w:rsidP="00D8087E">
            <w:pPr>
              <w:jc w:val="center"/>
            </w:pPr>
            <w:r>
              <w:t>Extractable</w:t>
            </w:r>
          </w:p>
        </w:tc>
        <w:tc>
          <w:tcPr>
            <w:tcW w:w="6210" w:type="dxa"/>
          </w:tcPr>
          <w:p w14:paraId="6F3F4565" w14:textId="3B89F2BB" w:rsidR="007A7B90" w:rsidRDefault="007A7B90" w:rsidP="00D8087E">
            <w:pPr>
              <w:jc w:val="center"/>
            </w:pPr>
            <w:r>
              <w:t>Actual</w:t>
            </w:r>
          </w:p>
        </w:tc>
      </w:tr>
      <w:tr w:rsidR="007A7B90" w14:paraId="7CEA8727" w14:textId="7FABE65A" w:rsidTr="007A7B90">
        <w:tc>
          <w:tcPr>
            <w:tcW w:w="1530" w:type="dxa"/>
          </w:tcPr>
          <w:p w14:paraId="26FB5904" w14:textId="13F303F0" w:rsidR="007A7B90" w:rsidRDefault="007A7B90" w:rsidP="00D8087E">
            <w:r>
              <w:t>Scopus</w:t>
            </w:r>
          </w:p>
        </w:tc>
        <w:tc>
          <w:tcPr>
            <w:tcW w:w="1080" w:type="dxa"/>
          </w:tcPr>
          <w:p w14:paraId="69129C75" w14:textId="22FA8A54" w:rsidR="007A7B90" w:rsidRPr="005A6077" w:rsidRDefault="007A7B90" w:rsidP="00D8087E">
            <w:r>
              <w:t>61</w:t>
            </w:r>
          </w:p>
        </w:tc>
        <w:tc>
          <w:tcPr>
            <w:tcW w:w="1620" w:type="dxa"/>
          </w:tcPr>
          <w:p w14:paraId="3D153D79" w14:textId="757AB066" w:rsidR="007A7B90" w:rsidRPr="005A6077" w:rsidRDefault="007A7B90" w:rsidP="00D8087E">
            <w:r>
              <w:t>CSV</w:t>
            </w:r>
          </w:p>
        </w:tc>
        <w:tc>
          <w:tcPr>
            <w:tcW w:w="6210" w:type="dxa"/>
          </w:tcPr>
          <w:p w14:paraId="1392AC59" w14:textId="2DD770F5" w:rsidR="007A7B90" w:rsidRDefault="007A7B90" w:rsidP="00D8087E">
            <w:r w:rsidRPr="005A6077">
              <w:t>( ( falls OR fall ) AND ( risk OR prevent* OR system* OR manage* ) ) AND ( "Mobile Health" OR "mHealth" ) AND ( patients OR "older adults" )</w:t>
            </w:r>
          </w:p>
        </w:tc>
      </w:tr>
      <w:tr w:rsidR="007A7B90" w14:paraId="3846344B" w14:textId="24DBF5C8" w:rsidTr="007A7B90">
        <w:tc>
          <w:tcPr>
            <w:tcW w:w="1530" w:type="dxa"/>
          </w:tcPr>
          <w:p w14:paraId="4C4FE58B" w14:textId="087D423E" w:rsidR="007A7B90" w:rsidRDefault="007A7B90" w:rsidP="005A6077">
            <w:r>
              <w:t>IEEE Xplore</w:t>
            </w:r>
          </w:p>
        </w:tc>
        <w:tc>
          <w:tcPr>
            <w:tcW w:w="1080" w:type="dxa"/>
          </w:tcPr>
          <w:p w14:paraId="1C88A8D4" w14:textId="17161215" w:rsidR="007A7B90" w:rsidRDefault="007A7B90" w:rsidP="005A6077">
            <w:r>
              <w:t>23</w:t>
            </w:r>
          </w:p>
        </w:tc>
        <w:tc>
          <w:tcPr>
            <w:tcW w:w="1620" w:type="dxa"/>
          </w:tcPr>
          <w:p w14:paraId="332B5164" w14:textId="2236F800" w:rsidR="007A7B90" w:rsidRPr="005A6077" w:rsidRDefault="007A7B90" w:rsidP="005A6077">
            <w:r>
              <w:t>CSV</w:t>
            </w:r>
          </w:p>
        </w:tc>
        <w:tc>
          <w:tcPr>
            <w:tcW w:w="6210" w:type="dxa"/>
          </w:tcPr>
          <w:p w14:paraId="3025E16F" w14:textId="72E415F5" w:rsidR="007A7B90" w:rsidRDefault="007A7B90" w:rsidP="005A6077">
            <w:r w:rsidRPr="005A6077">
              <w:t>( ( falls OR fall ) AND ( risk OR prevent* OR system* OR manage* ) ) AND ( "Mobile Health" OR "mHealth" ) AND ( patients OR "older adults" )</w:t>
            </w:r>
          </w:p>
        </w:tc>
      </w:tr>
      <w:tr w:rsidR="007A7B90" w14:paraId="0B72CC3F" w14:textId="710D533C" w:rsidTr="007A7B90">
        <w:tc>
          <w:tcPr>
            <w:tcW w:w="1530" w:type="dxa"/>
          </w:tcPr>
          <w:p w14:paraId="7850FA55" w14:textId="2F97DF04" w:rsidR="007A7B90" w:rsidRDefault="007A7B90" w:rsidP="005A6077">
            <w:r>
              <w:t>PubMed</w:t>
            </w:r>
          </w:p>
        </w:tc>
        <w:tc>
          <w:tcPr>
            <w:tcW w:w="1080" w:type="dxa"/>
          </w:tcPr>
          <w:p w14:paraId="3800ACB9" w14:textId="096F38CC" w:rsidR="007A7B90" w:rsidRDefault="007A7B90" w:rsidP="005A6077">
            <w:r>
              <w:t>58</w:t>
            </w:r>
          </w:p>
        </w:tc>
        <w:tc>
          <w:tcPr>
            <w:tcW w:w="1620" w:type="dxa"/>
          </w:tcPr>
          <w:p w14:paraId="287F4B70" w14:textId="0C7E2AE9" w:rsidR="007A7B90" w:rsidRPr="005A6077" w:rsidRDefault="007A7B90" w:rsidP="005A6077">
            <w:r>
              <w:t>CSV</w:t>
            </w:r>
          </w:p>
        </w:tc>
        <w:tc>
          <w:tcPr>
            <w:tcW w:w="6210" w:type="dxa"/>
          </w:tcPr>
          <w:p w14:paraId="55A08DF5" w14:textId="1FDE26B2" w:rsidR="007A7B90" w:rsidRDefault="007A7B90" w:rsidP="005A6077">
            <w:r w:rsidRPr="005A6077">
              <w:t>( ( falls OR fall ) AND ( risk OR prevent* OR system* OR manage* ) ) AND ( "Mobile Health" OR "mHealth" ) AND ( patients OR "older adults" )</w:t>
            </w:r>
          </w:p>
        </w:tc>
      </w:tr>
      <w:tr w:rsidR="007A7B90" w14:paraId="23ADF34F" w14:textId="3AC7C64E" w:rsidTr="007A7B90">
        <w:tc>
          <w:tcPr>
            <w:tcW w:w="1530" w:type="dxa"/>
          </w:tcPr>
          <w:p w14:paraId="4E123100" w14:textId="3B422495" w:rsidR="007A7B90" w:rsidRDefault="007A7B90" w:rsidP="005A6077">
            <w:r>
              <w:t>ACM</w:t>
            </w:r>
          </w:p>
        </w:tc>
        <w:tc>
          <w:tcPr>
            <w:tcW w:w="1080" w:type="dxa"/>
          </w:tcPr>
          <w:p w14:paraId="46B1789B" w14:textId="5F339DB4" w:rsidR="007A7B90" w:rsidRDefault="007A7B90" w:rsidP="005A6077">
            <w:r>
              <w:t>129</w:t>
            </w:r>
          </w:p>
        </w:tc>
        <w:tc>
          <w:tcPr>
            <w:tcW w:w="1620" w:type="dxa"/>
          </w:tcPr>
          <w:p w14:paraId="15281664" w14:textId="73231E84" w:rsidR="007A7B90" w:rsidRPr="00870925" w:rsidRDefault="007A7B90" w:rsidP="005A6077">
            <w:r>
              <w:t>Citations Only</w:t>
            </w:r>
          </w:p>
        </w:tc>
        <w:tc>
          <w:tcPr>
            <w:tcW w:w="6210" w:type="dxa"/>
          </w:tcPr>
          <w:p w14:paraId="2AEEBBF8" w14:textId="367DDA2F" w:rsidR="007A7B90" w:rsidRDefault="007A7B90" w:rsidP="005A6077">
            <w:r w:rsidRPr="00870925">
              <w:t>[[All: falls] OR [All: fall]] AND [[All: risk] OR [All: prevent*] OR [All: system*] OR [All: manage*]] AND [[All: "mobile health"] OR [All: "</w:t>
            </w:r>
            <w:proofErr w:type="spellStart"/>
            <w:r w:rsidRPr="00870925">
              <w:t>mhealth</w:t>
            </w:r>
            <w:proofErr w:type="spellEnd"/>
            <w:r w:rsidRPr="00870925">
              <w:t>"]] AND [All: "older adults"]</w:t>
            </w:r>
          </w:p>
        </w:tc>
      </w:tr>
      <w:tr w:rsidR="007A7B90" w14:paraId="6C1BDB5D" w14:textId="77777777" w:rsidTr="007A7B90">
        <w:trPr>
          <w:trHeight w:val="521"/>
        </w:trPr>
        <w:tc>
          <w:tcPr>
            <w:tcW w:w="1530" w:type="dxa"/>
          </w:tcPr>
          <w:p w14:paraId="030F1C02" w14:textId="658E1148" w:rsidR="007A7B90" w:rsidRDefault="007A7B90" w:rsidP="005A6077">
            <w:r>
              <w:t>BioMed Central</w:t>
            </w:r>
          </w:p>
        </w:tc>
        <w:tc>
          <w:tcPr>
            <w:tcW w:w="1080" w:type="dxa"/>
          </w:tcPr>
          <w:p w14:paraId="75B23BEF" w14:textId="1C93465B" w:rsidR="007A7B90" w:rsidRDefault="007A7B90" w:rsidP="005A6077">
            <w:r>
              <w:t>142</w:t>
            </w:r>
          </w:p>
        </w:tc>
        <w:tc>
          <w:tcPr>
            <w:tcW w:w="1620" w:type="dxa"/>
          </w:tcPr>
          <w:p w14:paraId="31E2675E" w14:textId="69540F6F" w:rsidR="007A7B90" w:rsidRPr="005A6077" w:rsidRDefault="007A7B90" w:rsidP="005A6077">
            <w:r>
              <w:t>Not extractable</w:t>
            </w:r>
          </w:p>
        </w:tc>
        <w:tc>
          <w:tcPr>
            <w:tcW w:w="6210" w:type="dxa"/>
          </w:tcPr>
          <w:p w14:paraId="51B23D68" w14:textId="3DEFC196" w:rsidR="007A7B90" w:rsidRPr="00870925" w:rsidRDefault="007A7B90" w:rsidP="005A6077">
            <w:r w:rsidRPr="005A6077">
              <w:t>( ( falls OR fall ) AND ( risk OR prevent* OR system* OR manage* ) ) AND ( "Mobile Health" OR "mHealth" ) AND "older adults"</w:t>
            </w:r>
          </w:p>
        </w:tc>
      </w:tr>
    </w:tbl>
    <w:p w14:paraId="493A7027" w14:textId="77777777" w:rsidR="00E4654E" w:rsidRDefault="00E4654E" w:rsidP="00E4654E"/>
    <w:sectPr w:rsidR="00E4654E" w:rsidSect="003D2E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52A60"/>
    <w:multiLevelType w:val="hybridMultilevel"/>
    <w:tmpl w:val="B57854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E19E6"/>
    <w:multiLevelType w:val="hybridMultilevel"/>
    <w:tmpl w:val="80F80D0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A2610"/>
    <w:multiLevelType w:val="multilevel"/>
    <w:tmpl w:val="D3143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5C02A4"/>
    <w:multiLevelType w:val="hybridMultilevel"/>
    <w:tmpl w:val="DA2A0C4A"/>
    <w:lvl w:ilvl="0" w:tplc="04090005">
      <w:start w:val="1"/>
      <w:numFmt w:val="bullet"/>
      <w:lvlText w:val=""/>
      <w:lvlJc w:val="left"/>
      <w:pPr>
        <w:ind w:left="77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4" w15:restartNumberingAfterBreak="0">
    <w:nsid w:val="45841D22"/>
    <w:multiLevelType w:val="hybridMultilevel"/>
    <w:tmpl w:val="A0CE91A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D36288"/>
    <w:multiLevelType w:val="hybridMultilevel"/>
    <w:tmpl w:val="B39E2F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FD571D"/>
    <w:multiLevelType w:val="hybridMultilevel"/>
    <w:tmpl w:val="711A4B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0083972">
    <w:abstractNumId w:val="0"/>
  </w:num>
  <w:num w:numId="2" w16cid:durableId="716854135">
    <w:abstractNumId w:val="3"/>
  </w:num>
  <w:num w:numId="3" w16cid:durableId="914583430">
    <w:abstractNumId w:val="2"/>
  </w:num>
  <w:num w:numId="4" w16cid:durableId="1759061639">
    <w:abstractNumId w:val="4"/>
  </w:num>
  <w:num w:numId="5" w16cid:durableId="1626738522">
    <w:abstractNumId w:val="1"/>
  </w:num>
  <w:num w:numId="6" w16cid:durableId="972322435">
    <w:abstractNumId w:val="5"/>
  </w:num>
  <w:num w:numId="7" w16cid:durableId="10619482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E17"/>
    <w:rsid w:val="00053171"/>
    <w:rsid w:val="000943BE"/>
    <w:rsid w:val="001746D4"/>
    <w:rsid w:val="002102AC"/>
    <w:rsid w:val="003D2E17"/>
    <w:rsid w:val="003F4222"/>
    <w:rsid w:val="005A6077"/>
    <w:rsid w:val="00610FEC"/>
    <w:rsid w:val="0065412C"/>
    <w:rsid w:val="00673A07"/>
    <w:rsid w:val="00674AF1"/>
    <w:rsid w:val="007A7B90"/>
    <w:rsid w:val="007E71BF"/>
    <w:rsid w:val="00870925"/>
    <w:rsid w:val="00877246"/>
    <w:rsid w:val="008C56B3"/>
    <w:rsid w:val="009F24FD"/>
    <w:rsid w:val="00A375F0"/>
    <w:rsid w:val="00BA459E"/>
    <w:rsid w:val="00C35955"/>
    <w:rsid w:val="00D8087E"/>
    <w:rsid w:val="00E4654E"/>
    <w:rsid w:val="00ED1001"/>
    <w:rsid w:val="00ED62AD"/>
    <w:rsid w:val="00FE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4D98B"/>
  <w15:chartTrackingRefBased/>
  <w15:docId w15:val="{F6006AE8-4E23-7D41-8ED8-7FF0F30A7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E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E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E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E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E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E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E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E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E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E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E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E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E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E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E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E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E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E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E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E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E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E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E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E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E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0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9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4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32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6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27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4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0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oseph Dino</dc:creator>
  <cp:keywords/>
  <dc:description/>
  <cp:lastModifiedBy>Michael Joseph Dino</cp:lastModifiedBy>
  <cp:revision>5</cp:revision>
  <dcterms:created xsi:type="dcterms:W3CDTF">2024-10-02T16:23:00Z</dcterms:created>
  <dcterms:modified xsi:type="dcterms:W3CDTF">2025-02-11T18:17:00Z</dcterms:modified>
</cp:coreProperties>
</file>